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1E61B" w14:textId="72F4FADE" w:rsidR="0086132F" w:rsidRPr="0010197E" w:rsidRDefault="0086132F" w:rsidP="0086132F">
      <w:pPr>
        <w:rPr>
          <w:rFonts w:ascii="Times New Roman" w:hAnsi="Times New Roman" w:cs="Times New Roman"/>
          <w:b/>
          <w:bCs/>
        </w:rPr>
      </w:pPr>
      <w:r w:rsidRPr="0010197E">
        <w:rPr>
          <w:rFonts w:ascii="Times New Roman" w:hAnsi="Times New Roman" w:cs="Times New Roman"/>
          <w:b/>
          <w:bCs/>
        </w:rPr>
        <w:t xml:space="preserve">Multimedia Appendix </w:t>
      </w:r>
      <w:r w:rsidR="00535F27">
        <w:rPr>
          <w:rFonts w:ascii="Times New Roman" w:hAnsi="Times New Roman" w:cs="Times New Roman"/>
          <w:b/>
          <w:bCs/>
        </w:rPr>
        <w:t>1</w:t>
      </w:r>
      <w:r w:rsidR="00AD282A">
        <w:rPr>
          <w:rFonts w:ascii="Times New Roman" w:hAnsi="Times New Roman" w:cs="Times New Roman"/>
          <w:b/>
          <w:bCs/>
        </w:rPr>
        <w:t>4</w:t>
      </w:r>
    </w:p>
    <w:p w14:paraId="0F457A18" w14:textId="2D108FBA" w:rsidR="0086132F" w:rsidRPr="0010197E" w:rsidRDefault="009C7FBE" w:rsidP="0086132F">
      <w:pPr>
        <w:rPr>
          <w:rFonts w:ascii="Times New Roman" w:hAnsi="Times New Roman" w:cs="Times New Roman"/>
        </w:rPr>
      </w:pPr>
      <w:r w:rsidRPr="009C7FBE">
        <w:rPr>
          <w:rFonts w:ascii="Times New Roman" w:hAnsi="Times New Roman" w:cs="Times New Roman"/>
        </w:rPr>
        <w:t>Definitions, measures, and findings of adherence to eHealth interventions.</w:t>
      </w:r>
    </w:p>
    <w:tbl>
      <w:tblPr>
        <w:tblStyle w:val="ad"/>
        <w:tblW w:w="5000" w:type="pct"/>
        <w:tblLook w:val="04A0" w:firstRow="1" w:lastRow="0" w:firstColumn="1" w:lastColumn="0" w:noHBand="0" w:noVBand="1"/>
      </w:tblPr>
      <w:tblGrid>
        <w:gridCol w:w="1418"/>
        <w:gridCol w:w="2834"/>
        <w:gridCol w:w="3827"/>
        <w:gridCol w:w="7193"/>
      </w:tblGrid>
      <w:tr w:rsidR="00535F27" w:rsidRPr="00535F27" w14:paraId="58756EE7" w14:textId="77777777" w:rsidTr="00196BA3">
        <w:trPr>
          <w:trHeight w:val="184"/>
        </w:trPr>
        <w:tc>
          <w:tcPr>
            <w:tcW w:w="4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53CDB87" w14:textId="548C597D" w:rsidR="00535F27" w:rsidRPr="00535F27" w:rsidRDefault="00535F27" w:rsidP="00535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Studies</w:t>
            </w:r>
          </w:p>
        </w:tc>
        <w:tc>
          <w:tcPr>
            <w:tcW w:w="9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ABEA9B9" w14:textId="2751EF0C" w:rsidR="00535F27" w:rsidRPr="00535F27" w:rsidRDefault="00535F27" w:rsidP="00535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Definition of adherence</w:t>
            </w:r>
          </w:p>
        </w:tc>
        <w:tc>
          <w:tcPr>
            <w:tcW w:w="12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F821CAF" w14:textId="0D4C62A6" w:rsidR="00535F27" w:rsidRPr="00535F27" w:rsidRDefault="00535F27" w:rsidP="00535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Measure of adherence</w:t>
            </w:r>
          </w:p>
        </w:tc>
        <w:tc>
          <w:tcPr>
            <w:tcW w:w="23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D9356CB" w14:textId="46713220" w:rsidR="00535F27" w:rsidRPr="00535F27" w:rsidRDefault="00535F27" w:rsidP="00535F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Findings</w:t>
            </w:r>
          </w:p>
        </w:tc>
      </w:tr>
      <w:tr w:rsidR="00332913" w:rsidRPr="00535F27" w14:paraId="24033964" w14:textId="77777777" w:rsidTr="006758BE">
        <w:trPr>
          <w:trHeight w:val="184"/>
        </w:trPr>
        <w:tc>
          <w:tcPr>
            <w:tcW w:w="464" w:type="pct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605BB0C" w14:textId="51E55ED9" w:rsidR="00332913" w:rsidRPr="00535F27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 xml:space="preserve">Hakal </w:t>
            </w:r>
            <w:r w:rsidR="009C7FBE">
              <w:rPr>
                <w:rFonts w:ascii="Times New Roman" w:hAnsi="Times New Roman" w:cs="Times New Roman"/>
                <w:sz w:val="16"/>
                <w:szCs w:val="16"/>
              </w:rPr>
              <w:t>et al</w:t>
            </w:r>
            <w:r w:rsidR="002035E3">
              <w:rPr>
                <w:rFonts w:ascii="Times New Roman" w:hAnsi="Times New Roman" w:cs="Times New Roman"/>
                <w:sz w:val="16"/>
                <w:szCs w:val="16"/>
              </w:rPr>
              <w:t xml:space="preserve"> [40], </w:t>
            </w: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="002035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8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E563BF" w14:textId="36D71938" w:rsidR="00332913" w:rsidRPr="00535F27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Subjective adherence to the treatmen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253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306C8F" w14:textId="1C03A780" w:rsidR="00332913" w:rsidRPr="00535F27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A separate questionnaire.</w:t>
            </w:r>
          </w:p>
        </w:tc>
        <w:tc>
          <w:tcPr>
            <w:tcW w:w="2355" w:type="pc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C15914" w14:textId="7BF15D81" w:rsidR="00332913" w:rsidRPr="00535F27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The results from a subjective questionnaire indicated that on a scale from 1 to 7, in which 1 indicated “totally agree” and 7 indicated “totally disagree”, the participants almost or somewhat agreed they had actively used the Fitbit Charge HR (mean 2.4, SD 2.0).</w:t>
            </w:r>
          </w:p>
        </w:tc>
      </w:tr>
      <w:tr w:rsidR="00332913" w:rsidRPr="00535F27" w14:paraId="1FB57F57" w14:textId="77777777" w:rsidTr="006758BE">
        <w:trPr>
          <w:trHeight w:val="184"/>
        </w:trPr>
        <w:tc>
          <w:tcPr>
            <w:tcW w:w="464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E775FF5" w14:textId="77777777" w:rsidR="00332913" w:rsidRPr="00535F27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A91FD5" w14:textId="759D2541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Adherence on using internet software.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370272" w14:textId="28AB3782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The number of recordings made to the software, and the number of messages sent to the care provider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465C7FA" w14:textId="4B7D4AAC" w:rsidR="00332913" w:rsidRPr="00535F27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Participants in the experimental group made an average of 98 (167) recordings regarding their PA in Movendos mCoach and sent an average of 6.4 (6) messages to the care provider.</w:t>
            </w:r>
          </w:p>
        </w:tc>
      </w:tr>
      <w:tr w:rsidR="00332913" w:rsidRPr="00535F27" w14:paraId="1585F80C" w14:textId="77777777" w:rsidTr="00332913">
        <w:trPr>
          <w:trHeight w:val="184"/>
        </w:trPr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98F6D7" w14:textId="1D61E04C" w:rsidR="00332913" w:rsidRPr="00535F27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 xml:space="preserve">Reid </w:t>
            </w:r>
            <w:r w:rsidR="009C7FBE">
              <w:rPr>
                <w:rFonts w:ascii="Times New Roman" w:hAnsi="Times New Roman" w:cs="Times New Roman"/>
                <w:sz w:val="16"/>
                <w:szCs w:val="16"/>
              </w:rPr>
              <w:t xml:space="preserve">et al </w:t>
            </w:r>
            <w:r w:rsidR="002035E3">
              <w:rPr>
                <w:rFonts w:ascii="Times New Roman" w:hAnsi="Times New Roman" w:cs="Times New Roman"/>
                <w:sz w:val="16"/>
                <w:szCs w:val="16"/>
              </w:rPr>
              <w:t xml:space="preserve">[41], </w:t>
            </w: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  <w:r w:rsidR="002035E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262E9" w14:textId="4DED77FD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Intervention adherence.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D93F17" w14:textId="2A2109EA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9 scheduled Exercise Facilitator Intervention (EFI) sessions completions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622E8" w14:textId="50862A27" w:rsidR="00332913" w:rsidRPr="00535F27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Women completed an average of 6.4 (2.3) of 9 scheduled EFI sessions and men completed an average of 6.8 (1.9). For female and male participants, 48/68 (70.6%) and 123/158 (77.8%), respectively, completed ≥ 6 of the 9 scheduled treatment sessions.</w:t>
            </w:r>
          </w:p>
        </w:tc>
      </w:tr>
      <w:tr w:rsidR="00332913" w:rsidRPr="00535F27" w14:paraId="43CF7D84" w14:textId="77777777" w:rsidTr="00196BA3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E3E511" w14:textId="74809494" w:rsidR="00332913" w:rsidRPr="00535F27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 xml:space="preserve">Claes </w:t>
            </w:r>
            <w:r w:rsidR="009C7FBE">
              <w:rPr>
                <w:rFonts w:ascii="Times New Roman" w:hAnsi="Times New Roman" w:cs="Times New Roman"/>
                <w:sz w:val="16"/>
                <w:szCs w:val="16"/>
              </w:rPr>
              <w:t>et al</w:t>
            </w:r>
            <w:r w:rsidR="002035E3">
              <w:rPr>
                <w:rFonts w:ascii="Times New Roman" w:hAnsi="Times New Roman" w:cs="Times New Roman"/>
                <w:sz w:val="16"/>
                <w:szCs w:val="16"/>
              </w:rPr>
              <w:t xml:space="preserve"> [43],</w:t>
            </w:r>
            <w:r w:rsidR="009C7F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D7828F" w14:textId="77D008FB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Adherence to PATHway intervention.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B8896E" w14:textId="02F573EF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Weekly intervals of the combined upload frequency of Exerclasses, Exergames, and Active Lifestyle activities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7D26DD" w14:textId="1D6D36EC" w:rsidR="00332913" w:rsidRPr="00535F27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Active lifestyle recorded by means of the Microsoft band 2 (median 27, range 2.5-89.5), Exerclasses (median 14.5, range: 3-35.8), and Exergames (median 1, range: 0-3).</w:t>
            </w:r>
          </w:p>
        </w:tc>
      </w:tr>
      <w:tr w:rsidR="00332913" w:rsidRPr="00535F27" w14:paraId="392C52C2" w14:textId="77777777" w:rsidTr="00196BA3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EB441" w14:textId="1F7C97CF" w:rsidR="00332913" w:rsidRPr="00535F27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 xml:space="preserve">Maddison </w:t>
            </w:r>
            <w:r w:rsidR="009C7FBE">
              <w:rPr>
                <w:rFonts w:ascii="Times New Roman" w:hAnsi="Times New Roman" w:cs="Times New Roman"/>
                <w:sz w:val="16"/>
                <w:szCs w:val="16"/>
              </w:rPr>
              <w:t>et al</w:t>
            </w:r>
            <w:r w:rsidR="002035E3">
              <w:rPr>
                <w:rFonts w:ascii="Times New Roman" w:hAnsi="Times New Roman" w:cs="Times New Roman"/>
                <w:sz w:val="16"/>
                <w:szCs w:val="16"/>
              </w:rPr>
              <w:t xml:space="preserve"> [45],</w:t>
            </w:r>
            <w:r w:rsidR="009C7FB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35F27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E614A0" w14:textId="414D7953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Exercise adherence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B2376F" w14:textId="20BBAAA4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The completion of prescribed exercise sessions (maximum=36)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057A29" w14:textId="76655704" w:rsidR="00332913" w:rsidRPr="00196BA3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t 12 weeks, exercise adherence 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(n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/36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)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was 21 (13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)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in the REMOTE-CR group and 23 (11) in the center-based group, and the adjusted mean difference (95% CI) was </w:t>
            </w:r>
            <w:r w:rsidRPr="00196BA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−1.97 (−5.74 to 1.81)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</w:t>
            </w:r>
          </w:p>
        </w:tc>
      </w:tr>
      <w:tr w:rsidR="00332913" w:rsidRPr="00535F27" w14:paraId="291AA327" w14:textId="77777777" w:rsidTr="0074053B">
        <w:tc>
          <w:tcPr>
            <w:tcW w:w="464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6F6BF7B" w14:textId="4EEBAE8B" w:rsidR="00332913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AC7C56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Salvi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et al </w:t>
            </w:r>
            <w:r w:rsidR="002035E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[48]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18</w:t>
            </w:r>
          </w:p>
        </w:tc>
        <w:tc>
          <w:tcPr>
            <w:tcW w:w="928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31C9EEF" w14:textId="2B82D8E9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dherence during the rehabilitation program.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0A1B14" w14:textId="55C83032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Comparison of the total number of prescribed exercise sessions and the number of sessions that were actually started by the patient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ABDA975" w14:textId="7BEDC7ED" w:rsidR="00332913" w:rsidRPr="005946A6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495D6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Because of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the Internet</w:t>
            </w:r>
            <w:r w:rsidRPr="00495D6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connectivity problems, exercise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495D6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data was received from 25 patients of 40 who actually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495D6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started the rehabilitation program.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495D6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Of these, 17 were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495D6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mong those who completed the study.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672FA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Of the 25 people for whom data were collected, the number of sessions actually started was 61%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(CI: 15%)</w:t>
            </w:r>
            <w:r w:rsidRPr="00672FA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of the total number of prescribed exercise sessions; 79%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(CI: 12%) </w:t>
            </w:r>
            <w:r w:rsidRPr="00672FA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of the 17 people who completed this study.</w:t>
            </w:r>
          </w:p>
        </w:tc>
      </w:tr>
      <w:tr w:rsidR="00332913" w:rsidRPr="00535F27" w14:paraId="7F248685" w14:textId="77777777" w:rsidTr="0074053B">
        <w:tc>
          <w:tcPr>
            <w:tcW w:w="464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843A166" w14:textId="77777777" w:rsidR="00332913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28" w:type="pct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593B2DA" w14:textId="77777777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412524" w14:textId="6C1BC029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The percentage of exercise sessions explicitly cancelled by users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3ACF04" w14:textId="7FA7E8D7" w:rsidR="00332913" w:rsidRPr="005946A6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672FA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The percentage of exercise sessions cancelled was 4%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(CI: 3%) </w:t>
            </w:r>
            <w:r w:rsidRPr="00672FA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of the 25 people for whom data were collected; 2%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(CI: 1%) </w:t>
            </w:r>
            <w:r w:rsidRPr="00672FA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of the 17 people who completed this study.</w:t>
            </w:r>
          </w:p>
        </w:tc>
      </w:tr>
      <w:tr w:rsidR="00332913" w:rsidRPr="00535F27" w14:paraId="1FCF8134" w14:textId="77777777" w:rsidTr="0074053B">
        <w:tc>
          <w:tcPr>
            <w:tcW w:w="464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EF7B972" w14:textId="77777777" w:rsidR="00332913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28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9215A4" w14:textId="77777777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551C81" w14:textId="679C7B5C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Comparison of the total number of minutes of exercise prescribed and the number of minutes of exercise that were actually performed by the patient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33584D" w14:textId="793570FA" w:rsidR="00332913" w:rsidRPr="005946A6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672FA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Of the 25 people for whom data were collected, the number of minutes of exercise actually performed was 32%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(CI: 12%) </w:t>
            </w:r>
            <w:r w:rsidRPr="00672FA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of the prescribed minutes of exercise; 45%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(CI: 14%)</w:t>
            </w:r>
            <w:r w:rsidRPr="00672FAC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of the 17 people who completed this study.</w:t>
            </w:r>
          </w:p>
        </w:tc>
      </w:tr>
      <w:tr w:rsidR="00332913" w:rsidRPr="00535F27" w14:paraId="1A25C250" w14:textId="77777777" w:rsidTr="00332913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7378AD" w14:textId="7BBBE122" w:rsidR="00332913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Y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oung 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et al </w:t>
            </w:r>
            <w:r w:rsidR="002035E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[49],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1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E9401E" w14:textId="14AA516A" w:rsidR="00332913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dherence of </w:t>
            </w:r>
            <w:r w:rsidRPr="00196BA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exercising regularly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4D8C60" w14:textId="650203F5" w:rsidR="00332913" w:rsidRPr="00495D6E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96BA3">
              <w:rPr>
                <w:rFonts w:ascii="Times New Roman" w:hAnsi="Times New Roman" w:cs="Times New Roman"/>
                <w:sz w:val="16"/>
                <w:szCs w:val="16"/>
              </w:rPr>
              <w:t>80% of the recommended 1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196BA3">
              <w:rPr>
                <w:rFonts w:ascii="Times New Roman" w:hAnsi="Times New Roman" w:cs="Times New Roman"/>
                <w:sz w:val="16"/>
                <w:szCs w:val="16"/>
              </w:rPr>
              <w:t>min per wee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f moderate or higher intensity activity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F11AB" w14:textId="195EC48B" w:rsidR="00332913" w:rsidRPr="00672FAC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5946A6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8.2%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(4/49) participants</w:t>
            </w:r>
            <w:r w:rsidRPr="005946A6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of the intervention group met at baseline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, 12% (6/50) met at 3 months, and 8.5% (4/47) met at 6 months. 0% (0/42) participants of the control group met at baseline, 4.3% (2/46) met at 3 months, and 4.3% (2/47) met at 6 months.</w:t>
            </w:r>
          </w:p>
        </w:tc>
      </w:tr>
      <w:tr w:rsidR="00332913" w:rsidRPr="00535F27" w14:paraId="0960B19C" w14:textId="77777777" w:rsidTr="00332913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8E08AA" w14:textId="7D2271BE" w:rsidR="00332913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D739C7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lsaleh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et al</w:t>
            </w:r>
            <w:r w:rsidR="002035E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[50],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1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EF3141" w14:textId="6C3AA730" w:rsidR="00332913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D739C7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Adherence to completion of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PA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41801B" w14:textId="2CD7AE27" w:rsidR="00332913" w:rsidRPr="00196BA3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A d</w:t>
            </w:r>
            <w:r w:rsidRPr="00D739C7">
              <w:rPr>
                <w:rFonts w:ascii="Times New Roman" w:hAnsi="Times New Roman" w:cs="Times New Roman"/>
                <w:sz w:val="16"/>
                <w:szCs w:val="16"/>
              </w:rPr>
              <w:t>iari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EBC0DE3" w14:textId="578E4B41" w:rsidR="00332913" w:rsidRPr="00D739C7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D739C7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Sixty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f</w:t>
            </w:r>
            <w:r w:rsidRPr="00D739C7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ive (92 %) of intervention participants completed at least one goal in the PA diary, and 66 (93 %)</w:t>
            </w:r>
          </w:p>
          <w:p w14:paraId="46DC3817" w14:textId="2310DD49" w:rsidR="00332913" w:rsidRPr="005946A6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D739C7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completed diaries for all 12 weeks of the intervention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D739C7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period. Adherence to completion of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PA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D739C7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diaries dropped 3% across the intervention period.</w:t>
            </w:r>
          </w:p>
        </w:tc>
      </w:tr>
      <w:tr w:rsidR="00332913" w:rsidRPr="00535F27" w14:paraId="1E69C382" w14:textId="77777777" w:rsidTr="005946A6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0E1125" w14:textId="064EE8EA" w:rsidR="00332913" w:rsidRPr="00D739C7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8B601D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Guiraud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et al</w:t>
            </w:r>
            <w:r w:rsidR="002035E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[52],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1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B46793" w14:textId="46C452CC" w:rsidR="00332913" w:rsidRPr="00D739C7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A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dherence to PA.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62F8A" w14:textId="74A948D4" w:rsidR="00332913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 p</w:t>
            </w:r>
            <w:r w:rsidRPr="00403DF1">
              <w:rPr>
                <w:rFonts w:ascii="Times New Roman" w:hAnsi="Times New Roman" w:cs="Times New Roman"/>
                <w:sz w:val="16"/>
                <w:szCs w:val="16"/>
              </w:rPr>
              <w:t xml:space="preserve">ercentage of patient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aching</w:t>
            </w:r>
            <w:r w:rsidRPr="00403DF1">
              <w:rPr>
                <w:rFonts w:ascii="Times New Roman" w:hAnsi="Times New Roman" w:cs="Times New Roman"/>
                <w:sz w:val="16"/>
                <w:szCs w:val="16"/>
              </w:rPr>
              <w:t xml:space="preserve"> more than 1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03DF1">
              <w:rPr>
                <w:rFonts w:ascii="Times New Roman" w:hAnsi="Times New Roman" w:cs="Times New Roman"/>
                <w:sz w:val="16"/>
                <w:szCs w:val="16"/>
              </w:rPr>
              <w:t>min, more than 1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03DF1">
              <w:rPr>
                <w:rFonts w:ascii="Times New Roman" w:hAnsi="Times New Roman" w:cs="Times New Roman"/>
                <w:sz w:val="16"/>
                <w:szCs w:val="16"/>
              </w:rPr>
              <w:t>min, more than 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03DF1">
              <w:rPr>
                <w:rFonts w:ascii="Times New Roman" w:hAnsi="Times New Roman" w:cs="Times New Roman"/>
                <w:sz w:val="16"/>
                <w:szCs w:val="16"/>
              </w:rPr>
              <w:t>min and less than 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403DF1">
              <w:rPr>
                <w:rFonts w:ascii="Times New Roman" w:hAnsi="Times New Roman" w:cs="Times New Roman"/>
                <w:sz w:val="16"/>
                <w:szCs w:val="16"/>
              </w:rPr>
              <w:t xml:space="preserve">mi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PA</w:t>
            </w:r>
            <w:r w:rsidRPr="00403DF1">
              <w:rPr>
                <w:rFonts w:ascii="Times New Roman" w:hAnsi="Times New Roman" w:cs="Times New Roman"/>
                <w:sz w:val="16"/>
                <w:szCs w:val="16"/>
              </w:rPr>
              <w:t xml:space="preserve"> per week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8AC9BB" w14:textId="1D5BDC5D" w:rsidR="00332913" w:rsidRPr="00D739C7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The percentage of patients reaching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more than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15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min of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M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PA per week increased from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15.7% to 36.8% between the 1st and 8th week of follow-up.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W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ho completed a level close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to the recommendations for PA (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more than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12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min), from 26.3% to 57.9%.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increase in those who performed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more than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90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-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min of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M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PA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per week from 47.3% to 68.5%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.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In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contrast, there was a decrease in the number of patients engaged in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M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PA lasting </w:t>
            </w:r>
            <w: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less than</w:t>
            </w:r>
            <w:r w:rsidRPr="00403DF1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90 minutes, from 52.7% to 31.5%.</w:t>
            </w:r>
          </w:p>
        </w:tc>
      </w:tr>
      <w:tr w:rsidR="000D5972" w:rsidRPr="000D5972" w14:paraId="355D314D" w14:textId="77777777" w:rsidTr="00CC0F4F">
        <w:tc>
          <w:tcPr>
            <w:tcW w:w="464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6D1C92A3" w14:textId="6FF37879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R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eid 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et al</w:t>
            </w:r>
            <w:r w:rsidR="002035E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[53],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12</w:t>
            </w:r>
          </w:p>
        </w:tc>
        <w:tc>
          <w:tcPr>
            <w:tcW w:w="928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C3255C5" w14:textId="1C52D833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dherence to allocated intervention.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116FC3" w14:textId="313CCB22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T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he number of online tutorials completed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F955CB" w14:textId="0449B072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The mean number of online tutorials completed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by CardioFit participants was 2.7 of a maximum five,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nd 61.7% of participants completed at least three of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the five tutorials. Completion rates for the tutorials at 2, 4, 8, 14, and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 weeks were 70, 64, 56, 47, and 43%, respectively.</w:t>
            </w:r>
          </w:p>
        </w:tc>
      </w:tr>
      <w:tr w:rsidR="000D5972" w:rsidRPr="000D5972" w14:paraId="123C73E8" w14:textId="77777777" w:rsidTr="00CC0F4F">
        <w:tc>
          <w:tcPr>
            <w:tcW w:w="464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02357E" w14:textId="77777777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28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CB02FB" w14:textId="77777777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3E39B7" w14:textId="1A02B7C5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The number of emails sent to exercise specialist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38F5DA" w14:textId="7550B670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Thirty-seven CardioFit participants emailed the exercise specialist at least once. Of those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emailing the specialist at least once, the average number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of emails was 3.3 (range 1-8).</w:t>
            </w:r>
          </w:p>
        </w:tc>
      </w:tr>
      <w:tr w:rsidR="000D5972" w:rsidRPr="000D5972" w14:paraId="5C8261DA" w14:textId="77777777" w:rsidTr="00332913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D1C79C" w14:textId="0DB8B166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Reid 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et al</w:t>
            </w:r>
            <w:r w:rsidR="002035E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[54],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1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E3AE80" w14:textId="380A9A7F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dherence to motivational counselling intervention.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A1DAC" w14:textId="332E52BF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Completion rates for scheduled sessions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4119AB" w14:textId="31CEF26F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Completion rates for scheduled sessions at time 0 and 2,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, 8, 14, 20, 24, 40, and 52 weeks were 100, 94, 91, 91,90, 87, 88, 86, and 83%, respectively.</w:t>
            </w:r>
          </w:p>
        </w:tc>
      </w:tr>
      <w:tr w:rsidR="000D5972" w:rsidRPr="000D5972" w14:paraId="5B294051" w14:textId="77777777" w:rsidTr="00E12843">
        <w:tc>
          <w:tcPr>
            <w:tcW w:w="464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2826E7E2" w14:textId="7CF19C3F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Pinto 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et al </w:t>
            </w:r>
            <w:r w:rsidR="002035E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[65],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22</w:t>
            </w:r>
          </w:p>
        </w:tc>
        <w:tc>
          <w:tcPr>
            <w:tcW w:w="928" w:type="pct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14:paraId="779A7EBF" w14:textId="1CA75F82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dherence to the program.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CFD67AF" w14:textId="6B7171CB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T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he number of online exercise training sessions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7F9FFC" w14:textId="56C7C19A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Nearly half (46.9%) of the participants did at least one online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exercise training session per week. Among those who did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training sessions, 58% did two or three times per week, 27%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once per week and 15% more than four times per week.</w:t>
            </w:r>
          </w:p>
        </w:tc>
      </w:tr>
      <w:tr w:rsidR="000D5972" w:rsidRPr="000D5972" w14:paraId="6022E107" w14:textId="77777777" w:rsidTr="00E12843">
        <w:tc>
          <w:tcPr>
            <w:tcW w:w="464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E7FF5C" w14:textId="77777777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28" w:type="pct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3C33D4" w14:textId="77777777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9D29D4" w14:textId="38AC24FC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T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he number of online educational sessions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5A6D61" w14:textId="7FAB34EC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9% of the participants attended at least one of the 13 online educational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sessions.</w:t>
            </w:r>
          </w:p>
        </w:tc>
      </w:tr>
      <w:tr w:rsidR="000D5972" w:rsidRPr="000D5972" w14:paraId="3D187FCA" w14:textId="77777777" w:rsidTr="0018376B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508B4" w14:textId="6BB25ADE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Freene 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et al</w:t>
            </w:r>
            <w:r w:rsidR="002035E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[67],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2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EBB6CF" w14:textId="42481600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dherence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to the program.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D0FFBD" w14:textId="4D37527A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The completion of Do’s as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marked by the participant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EFB5A6" w14:textId="1D24AFB5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73.7%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(252/342) of the Do’s sent to participants during the 6-week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intervention period were marked as completed.</w:t>
            </w:r>
          </w:p>
        </w:tc>
      </w:tr>
      <w:tr w:rsidR="000D5972" w:rsidRPr="000D5972" w14:paraId="28FD7CE2" w14:textId="77777777" w:rsidTr="00CF7355"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A1DB5A" w14:textId="13115337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Antypas 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et al</w:t>
            </w:r>
            <w:r w:rsidR="002035E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[59],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1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068F079" w14:textId="5916851C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dherence to the website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DE3790" w14:textId="0CAFF2CA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Duration of use of website in days.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F2ED06" w14:textId="74A5C91A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t 1 year from baseline, the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dherence rate was 25.6% for the tailored group and 24.0% for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the controls. The median for adherence time for the tailored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group was 45.0 (95% CI: 0.0-169.8) days and 111.0 (95% CI:</w:t>
            </w:r>
          </w:p>
          <w:p w14:paraId="4C064E7A" w14:textId="6335E6E0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45.1-176.9) days for the control group; these findings were not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significantly different (</w:t>
            </w:r>
            <w:r w:rsidRPr="000D59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= 0.39). The median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dherence time for men was 122.0 (95% CI: 14.8-229.2) days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nd 75.0 (95% CI: 0.0-153.3) days for women; these values were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significantly different (</w:t>
            </w:r>
            <w:r w:rsidRPr="000D5972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  <w:lang w:eastAsia="zh-CN"/>
              </w:rPr>
              <w:t>P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 = 0.04).</w:t>
            </w:r>
          </w:p>
        </w:tc>
      </w:tr>
      <w:tr w:rsidR="000D5972" w:rsidRPr="000D5972" w14:paraId="30604B13" w14:textId="77777777" w:rsidTr="00CF7355"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30B1199" w14:textId="536D7BB6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>D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evi </w:t>
            </w:r>
            <w:r w:rsidR="009C7FBE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et al </w:t>
            </w:r>
            <w:r w:rsidR="002035E3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 xml:space="preserve">[62],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2014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AAF03B6" w14:textId="69A82135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Adherence to the Rehabilitation Program.</w:t>
            </w:r>
          </w:p>
        </w:tc>
        <w:tc>
          <w:tcPr>
            <w:tcW w:w="1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72E0A86" w14:textId="42AD21BF" w:rsidR="00332913" w:rsidRPr="000D5972" w:rsidRDefault="00332913" w:rsidP="003329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D5972">
              <w:rPr>
                <w:rFonts w:ascii="Times New Roman" w:hAnsi="Times New Roman" w:cs="Times New Roman"/>
                <w:sz w:val="16"/>
                <w:szCs w:val="16"/>
              </w:rPr>
              <w:t>Completion of the 4 stages of improving patients’ cardiac risk profile within 6 weeks.</w:t>
            </w:r>
          </w:p>
        </w:tc>
        <w:tc>
          <w:tcPr>
            <w:tcW w:w="2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C56935E" w14:textId="28F671EC" w:rsidR="00332913" w:rsidRPr="000D5972" w:rsidRDefault="00332913" w:rsidP="00332913">
            <w:pPr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</w:pP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Of the 48 intervention group participants, 19 (40%) completed</w:t>
            </w:r>
            <w:r w:rsidRPr="000D5972">
              <w:rPr>
                <w:rFonts w:ascii="Times New Roman" w:eastAsia="宋体" w:hAnsi="Times New Roman" w:cs="Times New Roman" w:hint="eastAsia"/>
                <w:sz w:val="16"/>
                <w:szCs w:val="16"/>
                <w:lang w:eastAsia="zh-CN"/>
              </w:rPr>
              <w:t xml:space="preserve"> </w:t>
            </w:r>
            <w:r w:rsidRPr="000D5972">
              <w:rPr>
                <w:rFonts w:ascii="Times New Roman" w:eastAsia="宋体" w:hAnsi="Times New Roman" w:cs="Times New Roman"/>
                <w:sz w:val="16"/>
                <w:szCs w:val="16"/>
                <w:lang w:eastAsia="zh-CN"/>
              </w:rPr>
              <w:t>the intervention and 29 (60%) did not progress past stage 3.</w:t>
            </w:r>
          </w:p>
        </w:tc>
      </w:tr>
    </w:tbl>
    <w:p w14:paraId="1CF0701C" w14:textId="77777777" w:rsidR="003B70FE" w:rsidRPr="000D5972" w:rsidRDefault="003B70FE" w:rsidP="00CF7355">
      <w:pPr>
        <w:spacing w:line="20" w:lineRule="exact"/>
        <w:rPr>
          <w:rFonts w:ascii="Times New Roman" w:hAnsi="Times New Roman" w:cs="Times New Roman"/>
          <w:shd w:val="clear" w:color="auto" w:fill="F2F2F2" w:themeFill="background1" w:themeFillShade="F2"/>
        </w:rPr>
      </w:pPr>
    </w:p>
    <w:sectPr w:rsidR="003B70FE" w:rsidRPr="000D5972" w:rsidSect="007D5E86">
      <w:footerReference w:type="default" r:id="rId8"/>
      <w:pgSz w:w="15840" w:h="12240" w:orient="landscape"/>
      <w:pgMar w:top="567" w:right="284" w:bottom="567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8DD6C" w14:textId="77777777" w:rsidR="00FD5F39" w:rsidRDefault="00FD5F39" w:rsidP="005E3109">
      <w:r>
        <w:separator/>
      </w:r>
    </w:p>
  </w:endnote>
  <w:endnote w:type="continuationSeparator" w:id="0">
    <w:p w14:paraId="54F457AE" w14:textId="77777777" w:rsidR="00FD5F39" w:rsidRDefault="00FD5F39" w:rsidP="005E3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6722E" w14:textId="018A48A7" w:rsidR="00B30A51" w:rsidRDefault="00B30A51" w:rsidP="00F97218">
    <w:pPr>
      <w:pStyle w:val="af4"/>
      <w:tabs>
        <w:tab w:val="center" w:pos="4153"/>
        <w:tab w:val="right" w:pos="8306"/>
      </w:tabs>
      <w:snapToGrid w:val="0"/>
      <w:jc w:val="left"/>
    </w:pPr>
    <w:r>
      <w:rPr>
        <w:rFonts w:ascii="Times New Roman" w:eastAsia="等线" w:hAnsi="Times New Roman" w:cs="Times New Roman"/>
        <w:sz w:val="22"/>
        <w:szCs w:val="22"/>
        <w:lang w:bidi="ar"/>
      </w:rPr>
      <w:t xml:space="preserve">Page | </w:t>
    </w:r>
    <w:r>
      <w:rPr>
        <w:rFonts w:ascii="Times New Roman" w:eastAsia="等线" w:hAnsi="Times New Roman" w:cs="Times New Roman"/>
        <w:sz w:val="22"/>
        <w:szCs w:val="22"/>
        <w:lang w:bidi="ar"/>
      </w:rPr>
      <w:fldChar w:fldCharType="begin"/>
    </w:r>
    <w:r>
      <w:rPr>
        <w:rFonts w:ascii="Times New Roman" w:eastAsia="等线" w:hAnsi="Times New Roman" w:cs="Times New Roman"/>
        <w:sz w:val="22"/>
        <w:szCs w:val="22"/>
        <w:lang w:bidi="ar"/>
      </w:rPr>
      <w:instrText xml:space="preserve"> PAGE   \* MERGEFORMAT </w:instrText>
    </w:r>
    <w:r>
      <w:rPr>
        <w:rFonts w:ascii="Times New Roman" w:eastAsia="等线" w:hAnsi="Times New Roman" w:cs="Times New Roman"/>
        <w:sz w:val="22"/>
        <w:szCs w:val="22"/>
        <w:lang w:bidi="ar"/>
      </w:rPr>
      <w:fldChar w:fldCharType="separate"/>
    </w:r>
    <w:r>
      <w:rPr>
        <w:rFonts w:ascii="Times New Roman" w:eastAsia="等线" w:hAnsi="Times New Roman" w:cs="Times New Roman"/>
        <w:sz w:val="22"/>
        <w:szCs w:val="22"/>
        <w:lang w:bidi="ar"/>
      </w:rPr>
      <w:t>1</w:t>
    </w:r>
    <w:r>
      <w:rPr>
        <w:rFonts w:ascii="Times New Roman" w:eastAsia="等线" w:hAnsi="Times New Roman" w:cs="Times New Roman"/>
        <w:sz w:val="22"/>
        <w:szCs w:val="22"/>
        <w:lang w:bidi="a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D6FFD" w14:textId="77777777" w:rsidR="00FD5F39" w:rsidRDefault="00FD5F39" w:rsidP="005E3109">
      <w:r>
        <w:separator/>
      </w:r>
    </w:p>
  </w:footnote>
  <w:footnote w:type="continuationSeparator" w:id="0">
    <w:p w14:paraId="552E754B" w14:textId="77777777" w:rsidR="00FD5F39" w:rsidRDefault="00FD5F39" w:rsidP="005E31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2500126">
    <w:abstractNumId w:val="1"/>
  </w:num>
  <w:num w:numId="2" w16cid:durableId="16296264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720"/>
  <w:doNotShadeFormData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46E6E"/>
    <w:rsid w:val="0006782D"/>
    <w:rsid w:val="00070D00"/>
    <w:rsid w:val="00071DF8"/>
    <w:rsid w:val="00076A71"/>
    <w:rsid w:val="000818CE"/>
    <w:rsid w:val="0008698A"/>
    <w:rsid w:val="00094896"/>
    <w:rsid w:val="00096A15"/>
    <w:rsid w:val="00097515"/>
    <w:rsid w:val="000A70D6"/>
    <w:rsid w:val="000C0133"/>
    <w:rsid w:val="000D5972"/>
    <w:rsid w:val="0010197E"/>
    <w:rsid w:val="00107C2E"/>
    <w:rsid w:val="0014226F"/>
    <w:rsid w:val="001520A1"/>
    <w:rsid w:val="0018376B"/>
    <w:rsid w:val="00185885"/>
    <w:rsid w:val="00191924"/>
    <w:rsid w:val="00196B3B"/>
    <w:rsid w:val="00196BA3"/>
    <w:rsid w:val="001A05B3"/>
    <w:rsid w:val="001A2615"/>
    <w:rsid w:val="001D10AE"/>
    <w:rsid w:val="0020327C"/>
    <w:rsid w:val="002035E3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276E3"/>
    <w:rsid w:val="00330F8D"/>
    <w:rsid w:val="003320AC"/>
    <w:rsid w:val="00332913"/>
    <w:rsid w:val="00344770"/>
    <w:rsid w:val="00351869"/>
    <w:rsid w:val="0035660C"/>
    <w:rsid w:val="00357088"/>
    <w:rsid w:val="003676BB"/>
    <w:rsid w:val="0037491C"/>
    <w:rsid w:val="003928DE"/>
    <w:rsid w:val="003973AC"/>
    <w:rsid w:val="003A733F"/>
    <w:rsid w:val="003B0DF8"/>
    <w:rsid w:val="003B27DD"/>
    <w:rsid w:val="003B63EF"/>
    <w:rsid w:val="003B70FE"/>
    <w:rsid w:val="003C153A"/>
    <w:rsid w:val="003D5375"/>
    <w:rsid w:val="003F0301"/>
    <w:rsid w:val="003F252F"/>
    <w:rsid w:val="00403DF1"/>
    <w:rsid w:val="00420DC5"/>
    <w:rsid w:val="00420DCC"/>
    <w:rsid w:val="00424EA6"/>
    <w:rsid w:val="004415E5"/>
    <w:rsid w:val="00446482"/>
    <w:rsid w:val="004801D6"/>
    <w:rsid w:val="0048059C"/>
    <w:rsid w:val="00481007"/>
    <w:rsid w:val="00485018"/>
    <w:rsid w:val="00485DD6"/>
    <w:rsid w:val="00491ABD"/>
    <w:rsid w:val="00493C77"/>
    <w:rsid w:val="00495D6E"/>
    <w:rsid w:val="004F2332"/>
    <w:rsid w:val="004F7A07"/>
    <w:rsid w:val="00502F46"/>
    <w:rsid w:val="005102F5"/>
    <w:rsid w:val="00513FDA"/>
    <w:rsid w:val="00515897"/>
    <w:rsid w:val="00524D72"/>
    <w:rsid w:val="00530038"/>
    <w:rsid w:val="005337C8"/>
    <w:rsid w:val="00535777"/>
    <w:rsid w:val="00535F27"/>
    <w:rsid w:val="00540483"/>
    <w:rsid w:val="00541F75"/>
    <w:rsid w:val="00552525"/>
    <w:rsid w:val="0055342F"/>
    <w:rsid w:val="005946A6"/>
    <w:rsid w:val="005A02D2"/>
    <w:rsid w:val="005A0F2C"/>
    <w:rsid w:val="005B35BE"/>
    <w:rsid w:val="005B4A90"/>
    <w:rsid w:val="005B629A"/>
    <w:rsid w:val="005E3109"/>
    <w:rsid w:val="005F1BDE"/>
    <w:rsid w:val="0060675C"/>
    <w:rsid w:val="006071E7"/>
    <w:rsid w:val="006078E6"/>
    <w:rsid w:val="00626992"/>
    <w:rsid w:val="00635A12"/>
    <w:rsid w:val="006439F1"/>
    <w:rsid w:val="00657882"/>
    <w:rsid w:val="00660442"/>
    <w:rsid w:val="006627B9"/>
    <w:rsid w:val="0066684A"/>
    <w:rsid w:val="006712AA"/>
    <w:rsid w:val="00672FAC"/>
    <w:rsid w:val="006769D3"/>
    <w:rsid w:val="006773E3"/>
    <w:rsid w:val="006A391F"/>
    <w:rsid w:val="006B143B"/>
    <w:rsid w:val="006B4792"/>
    <w:rsid w:val="006B7E71"/>
    <w:rsid w:val="006C1D5E"/>
    <w:rsid w:val="006F0D26"/>
    <w:rsid w:val="00701ACF"/>
    <w:rsid w:val="0070495E"/>
    <w:rsid w:val="007057F4"/>
    <w:rsid w:val="00706DC1"/>
    <w:rsid w:val="00707AC4"/>
    <w:rsid w:val="0071770B"/>
    <w:rsid w:val="00722248"/>
    <w:rsid w:val="00722C3A"/>
    <w:rsid w:val="00722F92"/>
    <w:rsid w:val="00740976"/>
    <w:rsid w:val="007528E1"/>
    <w:rsid w:val="007603DB"/>
    <w:rsid w:val="00760F2C"/>
    <w:rsid w:val="00767F0A"/>
    <w:rsid w:val="00775EDB"/>
    <w:rsid w:val="007765CE"/>
    <w:rsid w:val="00783F7C"/>
    <w:rsid w:val="00791F8E"/>
    <w:rsid w:val="007B3BE6"/>
    <w:rsid w:val="007C715D"/>
    <w:rsid w:val="007D5E86"/>
    <w:rsid w:val="007F2BF5"/>
    <w:rsid w:val="007F714D"/>
    <w:rsid w:val="0080279C"/>
    <w:rsid w:val="00841555"/>
    <w:rsid w:val="008437D1"/>
    <w:rsid w:val="00860395"/>
    <w:rsid w:val="0086132F"/>
    <w:rsid w:val="00864852"/>
    <w:rsid w:val="008670BB"/>
    <w:rsid w:val="00870464"/>
    <w:rsid w:val="00872B58"/>
    <w:rsid w:val="008755D9"/>
    <w:rsid w:val="008A0F4C"/>
    <w:rsid w:val="008B48A7"/>
    <w:rsid w:val="008B601D"/>
    <w:rsid w:val="008F63BB"/>
    <w:rsid w:val="00900035"/>
    <w:rsid w:val="009022BA"/>
    <w:rsid w:val="00907F09"/>
    <w:rsid w:val="00933EA5"/>
    <w:rsid w:val="00936FCE"/>
    <w:rsid w:val="00937947"/>
    <w:rsid w:val="00941272"/>
    <w:rsid w:val="00944E43"/>
    <w:rsid w:val="00953E86"/>
    <w:rsid w:val="009671D0"/>
    <w:rsid w:val="00982315"/>
    <w:rsid w:val="00985B41"/>
    <w:rsid w:val="00992BB4"/>
    <w:rsid w:val="00994909"/>
    <w:rsid w:val="009A4AA5"/>
    <w:rsid w:val="009B2639"/>
    <w:rsid w:val="009B63D0"/>
    <w:rsid w:val="009B6879"/>
    <w:rsid w:val="009C53A1"/>
    <w:rsid w:val="009C7FBE"/>
    <w:rsid w:val="009D0D40"/>
    <w:rsid w:val="009F08E5"/>
    <w:rsid w:val="009F67D4"/>
    <w:rsid w:val="00A0257D"/>
    <w:rsid w:val="00A11260"/>
    <w:rsid w:val="00A148AF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C7C56"/>
    <w:rsid w:val="00AD282A"/>
    <w:rsid w:val="00AE4CC3"/>
    <w:rsid w:val="00B237DD"/>
    <w:rsid w:val="00B30A51"/>
    <w:rsid w:val="00B43296"/>
    <w:rsid w:val="00B43AA2"/>
    <w:rsid w:val="00B4482F"/>
    <w:rsid w:val="00B51DC3"/>
    <w:rsid w:val="00B55996"/>
    <w:rsid w:val="00B603F8"/>
    <w:rsid w:val="00B6406A"/>
    <w:rsid w:val="00B7651A"/>
    <w:rsid w:val="00BB6DC8"/>
    <w:rsid w:val="00BC13CB"/>
    <w:rsid w:val="00BD390B"/>
    <w:rsid w:val="00BD481C"/>
    <w:rsid w:val="00BD6BDE"/>
    <w:rsid w:val="00BF1209"/>
    <w:rsid w:val="00C21270"/>
    <w:rsid w:val="00C2647B"/>
    <w:rsid w:val="00C306F5"/>
    <w:rsid w:val="00C456E6"/>
    <w:rsid w:val="00C45A80"/>
    <w:rsid w:val="00C53A8B"/>
    <w:rsid w:val="00C56211"/>
    <w:rsid w:val="00C840AA"/>
    <w:rsid w:val="00CC5F73"/>
    <w:rsid w:val="00CC5FD4"/>
    <w:rsid w:val="00CD72EB"/>
    <w:rsid w:val="00CF6CCD"/>
    <w:rsid w:val="00CF7355"/>
    <w:rsid w:val="00D02829"/>
    <w:rsid w:val="00D1355E"/>
    <w:rsid w:val="00D268F4"/>
    <w:rsid w:val="00D26D40"/>
    <w:rsid w:val="00D71C20"/>
    <w:rsid w:val="00D726B6"/>
    <w:rsid w:val="00D739C7"/>
    <w:rsid w:val="00D73F9B"/>
    <w:rsid w:val="00D841FB"/>
    <w:rsid w:val="00D86683"/>
    <w:rsid w:val="00D95E82"/>
    <w:rsid w:val="00DA2851"/>
    <w:rsid w:val="00DB7ECA"/>
    <w:rsid w:val="00DC3980"/>
    <w:rsid w:val="00DE030F"/>
    <w:rsid w:val="00DE752E"/>
    <w:rsid w:val="00DF27B9"/>
    <w:rsid w:val="00E021F9"/>
    <w:rsid w:val="00E06F7F"/>
    <w:rsid w:val="00E126B5"/>
    <w:rsid w:val="00E225E0"/>
    <w:rsid w:val="00E26F76"/>
    <w:rsid w:val="00E3402F"/>
    <w:rsid w:val="00E351C4"/>
    <w:rsid w:val="00E40B35"/>
    <w:rsid w:val="00E435C7"/>
    <w:rsid w:val="00E4474F"/>
    <w:rsid w:val="00E45F55"/>
    <w:rsid w:val="00E53B95"/>
    <w:rsid w:val="00E60C0C"/>
    <w:rsid w:val="00E70D5C"/>
    <w:rsid w:val="00E76244"/>
    <w:rsid w:val="00E82789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4DCA"/>
    <w:rsid w:val="00F05D4A"/>
    <w:rsid w:val="00F2292F"/>
    <w:rsid w:val="00F255AE"/>
    <w:rsid w:val="00F361D8"/>
    <w:rsid w:val="00F44404"/>
    <w:rsid w:val="00F44F6F"/>
    <w:rsid w:val="00F477D9"/>
    <w:rsid w:val="00F537A6"/>
    <w:rsid w:val="00F55EE2"/>
    <w:rsid w:val="00F63A18"/>
    <w:rsid w:val="00F6600B"/>
    <w:rsid w:val="00F670AC"/>
    <w:rsid w:val="00F81E81"/>
    <w:rsid w:val="00F821FD"/>
    <w:rsid w:val="00F97218"/>
    <w:rsid w:val="00FB5C65"/>
    <w:rsid w:val="00FD3C51"/>
    <w:rsid w:val="00FD5790"/>
    <w:rsid w:val="00FD5F39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024A07"/>
  <w14:defaultImageDpi w14:val="300"/>
  <w15:docId w15:val="{A5C60711-B142-4787-B368-E71BB1818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AA2"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批注文字 字符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批注主题 字符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qFormat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档结构图 字符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5E3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5E3109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5E31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5E3109"/>
    <w:rPr>
      <w:sz w:val="18"/>
      <w:szCs w:val="18"/>
    </w:rPr>
  </w:style>
  <w:style w:type="paragraph" w:styleId="af4">
    <w:name w:val="Normal (Web)"/>
    <w:basedOn w:val="a"/>
    <w:qFormat/>
    <w:rsid w:val="00B30A51"/>
    <w:pPr>
      <w:widowControl w:val="0"/>
      <w:jc w:val="both"/>
    </w:pPr>
    <w:rPr>
      <w:kern w:val="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57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5</TotalTime>
  <Pages>1</Pages>
  <Words>1013</Words>
  <Characters>5778</Characters>
  <Application>Microsoft Office Word</Application>
  <DocSecurity>0</DocSecurity>
  <Lines>48</Lines>
  <Paragraphs>13</Paragraphs>
  <ScaleCrop>false</ScaleCrop>
  <Company/>
  <LinksUpToDate>false</LinksUpToDate>
  <CharactersWithSpaces>6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Yu</cp:lastModifiedBy>
  <cp:revision>12</cp:revision>
  <dcterms:created xsi:type="dcterms:W3CDTF">2022-12-26T14:54:00Z</dcterms:created>
  <dcterms:modified xsi:type="dcterms:W3CDTF">2023-02-24T07:30:00Z</dcterms:modified>
</cp:coreProperties>
</file>